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1B85F" w14:textId="77777777" w:rsidR="00D6334E" w:rsidRPr="00191E4D" w:rsidRDefault="00D6334E" w:rsidP="00D6334E">
      <w:pPr>
        <w:rPr>
          <w:rFonts w:ascii="Arial" w:hAnsi="Arial" w:cs="Arial"/>
        </w:rPr>
      </w:pPr>
      <w:r w:rsidRPr="00191E4D">
        <w:rPr>
          <w:rFonts w:ascii="Arial" w:hAnsi="Arial" w:cs="Arial"/>
        </w:rPr>
        <w:t>Supplemental Table 1: List of all the reactions involved in the monolignol biosynthesis pathway</w:t>
      </w:r>
    </w:p>
    <w:tbl>
      <w:tblPr>
        <w:tblpPr w:leftFromText="180" w:rightFromText="180" w:vertAnchor="page" w:horzAnchor="margin" w:tblpXSpec="center" w:tblpY="2026"/>
        <w:tblW w:w="9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3560"/>
        <w:gridCol w:w="3560"/>
        <w:gridCol w:w="1500"/>
      </w:tblGrid>
      <w:tr w:rsidR="00D6334E" w:rsidRPr="00191E4D" w14:paraId="06ABC2B9" w14:textId="77777777" w:rsidTr="00DE1659">
        <w:trPr>
          <w:trHeight w:val="15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E5F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91E4D">
              <w:rPr>
                <w:rFonts w:ascii="Arial" w:eastAsia="Times New Roman" w:hAnsi="Arial" w:cs="Arial"/>
                <w:b/>
                <w:bCs/>
              </w:rPr>
              <w:t>Flux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4D2D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91E4D">
              <w:rPr>
                <w:rFonts w:ascii="Arial" w:eastAsia="Times New Roman" w:hAnsi="Arial" w:cs="Arial"/>
                <w:b/>
                <w:bCs/>
              </w:rPr>
              <w:t>Substrate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9CFC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91E4D">
              <w:rPr>
                <w:rFonts w:ascii="Arial" w:eastAsia="Times New Roman" w:hAnsi="Arial" w:cs="Arial"/>
                <w:b/>
                <w:bCs/>
              </w:rPr>
              <w:t>Produc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1CB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91E4D">
              <w:rPr>
                <w:rFonts w:ascii="Arial" w:eastAsia="Times New Roman" w:hAnsi="Arial" w:cs="Arial"/>
                <w:b/>
                <w:bCs/>
              </w:rPr>
              <w:t xml:space="preserve">Protein </w:t>
            </w:r>
          </w:p>
        </w:tc>
      </w:tr>
      <w:tr w:rsidR="00D6334E" w:rsidRPr="00191E4D" w14:paraId="6C637187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DAB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ADF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 xml:space="preserve">Phenylalanin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B0C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549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AL</w:t>
            </w:r>
          </w:p>
        </w:tc>
      </w:tr>
      <w:tr w:rsidR="00D6334E" w:rsidRPr="00191E4D" w14:paraId="2D4E3BA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381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E869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innam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D50D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29AEC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4H</w:t>
            </w:r>
          </w:p>
        </w:tc>
      </w:tr>
      <w:tr w:rsidR="00D6334E" w:rsidRPr="00191E4D" w14:paraId="68901A13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8A5F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342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4AD9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513A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3H</w:t>
            </w:r>
          </w:p>
        </w:tc>
      </w:tr>
      <w:tr w:rsidR="00D6334E" w:rsidRPr="00191E4D" w14:paraId="73D18D4B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496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CFF7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0F0A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765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  <w:tr w:rsidR="00D6334E" w:rsidRPr="00191E4D" w14:paraId="3EAA7D11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65E1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B5A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C57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fer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B65BC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ld5H</w:t>
            </w:r>
          </w:p>
        </w:tc>
      </w:tr>
      <w:tr w:rsidR="00D6334E" w:rsidRPr="00191E4D" w14:paraId="639ED62A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CCF9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B41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ferul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AD27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7E4B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  <w:tr w:rsidR="00D6334E" w:rsidRPr="00191E4D" w14:paraId="693EA13C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E93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BD2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3B8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y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BE3C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4CL</w:t>
            </w:r>
          </w:p>
        </w:tc>
      </w:tr>
      <w:tr w:rsidR="00D6334E" w:rsidRPr="00191E4D" w14:paraId="69154F05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C675F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6628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FC08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8D7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4CL</w:t>
            </w:r>
          </w:p>
        </w:tc>
      </w:tr>
      <w:tr w:rsidR="00D6334E" w:rsidRPr="00191E4D" w14:paraId="5181890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5A8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62C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4AA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BD04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4CL</w:t>
            </w:r>
          </w:p>
        </w:tc>
      </w:tr>
      <w:tr w:rsidR="00D6334E" w:rsidRPr="00191E4D" w14:paraId="161D5D7A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1F66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B89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Ferul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188F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ferul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6AB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4CL</w:t>
            </w:r>
          </w:p>
        </w:tc>
      </w:tr>
      <w:tr w:rsidR="00D6334E" w:rsidRPr="00191E4D" w14:paraId="546F3A18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7BBE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872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1742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10B6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4CL</w:t>
            </w:r>
          </w:p>
        </w:tc>
      </w:tr>
      <w:tr w:rsidR="00D6334E" w:rsidRPr="00191E4D" w14:paraId="2CCEECCA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961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ED55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FE9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oyl Shiki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1D9D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HCT</w:t>
            </w:r>
          </w:p>
        </w:tc>
      </w:tr>
      <w:tr w:rsidR="00D6334E" w:rsidRPr="00191E4D" w14:paraId="4425DDBF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ED98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CE5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oyl Shikim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3E2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 Shiki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BD70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3H</w:t>
            </w:r>
          </w:p>
        </w:tc>
      </w:tr>
      <w:tr w:rsidR="00D6334E" w:rsidRPr="00191E4D" w14:paraId="18F2115C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8C1E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88B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 Shikimic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E032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B3F2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HCT</w:t>
            </w:r>
          </w:p>
        </w:tc>
      </w:tr>
      <w:tr w:rsidR="00D6334E" w:rsidRPr="00191E4D" w14:paraId="7EE02D3C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C2A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438C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7406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DA00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oAOMT</w:t>
            </w:r>
          </w:p>
        </w:tc>
      </w:tr>
      <w:tr w:rsidR="00D6334E" w:rsidRPr="00191E4D" w14:paraId="2F8D0054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662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129F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ferul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A49B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o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815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oAOMT</w:t>
            </w:r>
          </w:p>
        </w:tc>
      </w:tr>
      <w:tr w:rsidR="00D6334E" w:rsidRPr="00191E4D" w14:paraId="1C30BA8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72A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40B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C5E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F3BA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R</w:t>
            </w:r>
          </w:p>
        </w:tc>
      </w:tr>
      <w:tr w:rsidR="00D6334E" w:rsidRPr="00191E4D" w14:paraId="57423EC1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C73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A9FD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BAB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3E0C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R</w:t>
            </w:r>
          </w:p>
        </w:tc>
      </w:tr>
      <w:tr w:rsidR="00D6334E" w:rsidRPr="00191E4D" w14:paraId="22CA78AB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E48A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270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Ferul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204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98E7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R</w:t>
            </w:r>
          </w:p>
        </w:tc>
      </w:tr>
      <w:tr w:rsidR="00D6334E" w:rsidRPr="00191E4D" w14:paraId="5CC725F9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3F60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AC4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cerul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AFBC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-conif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AE9C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R</w:t>
            </w:r>
          </w:p>
        </w:tc>
      </w:tr>
      <w:tr w:rsidR="00D6334E" w:rsidRPr="00191E4D" w14:paraId="027C7F60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8A18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198C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oyl-Co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EC7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DA4E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CR</w:t>
            </w:r>
          </w:p>
        </w:tc>
      </w:tr>
      <w:tr w:rsidR="00D6334E" w:rsidRPr="00191E4D" w14:paraId="0FC5FAB9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3B9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3F7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865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689D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  <w:tr w:rsidR="00D6334E" w:rsidRPr="00191E4D" w14:paraId="70034E0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03AB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381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0B1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-conife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7924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ld5H</w:t>
            </w:r>
          </w:p>
        </w:tc>
      </w:tr>
      <w:tr w:rsidR="00D6334E" w:rsidRPr="00191E4D" w14:paraId="0274D323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A6F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8F3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-conifer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165B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AF1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  <w:tr w:rsidR="00D6334E" w:rsidRPr="00191E4D" w14:paraId="20D5E588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487C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ADC7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921B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p-Couma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F4AD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D</w:t>
            </w:r>
          </w:p>
        </w:tc>
      </w:tr>
      <w:tr w:rsidR="00D6334E" w:rsidRPr="00191E4D" w14:paraId="365B2A9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4F5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F07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4638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A2A4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D</w:t>
            </w:r>
          </w:p>
        </w:tc>
      </w:tr>
      <w:tr w:rsidR="00D6334E" w:rsidRPr="00191E4D" w14:paraId="0C41E7F5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F75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95EF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9AA1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1C510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D</w:t>
            </w:r>
          </w:p>
        </w:tc>
      </w:tr>
      <w:tr w:rsidR="00D6334E" w:rsidRPr="00191E4D" w14:paraId="45869A1F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C604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0EB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-conifer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09B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conife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1C47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D</w:t>
            </w:r>
          </w:p>
        </w:tc>
      </w:tr>
      <w:tr w:rsidR="00D6334E" w:rsidRPr="00191E4D" w14:paraId="0305DE5A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3784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AB7B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aldehy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641C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D492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D</w:t>
            </w:r>
          </w:p>
        </w:tc>
      </w:tr>
      <w:tr w:rsidR="00D6334E" w:rsidRPr="00191E4D" w14:paraId="45FFA872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D91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8429E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ffeyl Alcoh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6A29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7AAA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  <w:tr w:rsidR="00D6334E" w:rsidRPr="00191E4D" w14:paraId="7D19D7DA" w14:textId="77777777" w:rsidTr="00DE1659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DEB56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3ED8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niferyl Alcoh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E75F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conife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DE793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Ald5H</w:t>
            </w:r>
          </w:p>
        </w:tc>
      </w:tr>
      <w:tr w:rsidR="00D6334E" w:rsidRPr="00191E4D" w14:paraId="16DDD396" w14:textId="77777777" w:rsidTr="00DE1659">
        <w:trPr>
          <w:trHeight w:val="1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C44C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V</w:t>
            </w:r>
            <w:r w:rsidRPr="00191E4D">
              <w:rPr>
                <w:rFonts w:ascii="Arial" w:eastAsia="Times New Roman" w:hAnsi="Arial" w:cs="Arial"/>
                <w:vertAlign w:val="subscript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8C6B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5-Hydroxy coniferyl Alcoh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EBE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Sinapyl 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6FF5" w14:textId="77777777" w:rsidR="00D6334E" w:rsidRPr="00191E4D" w:rsidRDefault="00D6334E" w:rsidP="00D6334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91E4D">
              <w:rPr>
                <w:rFonts w:ascii="Arial" w:eastAsia="Times New Roman" w:hAnsi="Arial" w:cs="Arial"/>
              </w:rPr>
              <w:t>COMT</w:t>
            </w:r>
          </w:p>
        </w:tc>
      </w:tr>
    </w:tbl>
    <w:tbl>
      <w:tblPr>
        <w:tblW w:w="5000" w:type="dxa"/>
        <w:jc w:val="center"/>
        <w:tblLook w:val="04A0" w:firstRow="1" w:lastRow="0" w:firstColumn="1" w:lastColumn="0" w:noHBand="0" w:noVBand="1"/>
      </w:tblPr>
      <w:tblGrid>
        <w:gridCol w:w="1780"/>
        <w:gridCol w:w="3220"/>
      </w:tblGrid>
      <w:tr w:rsidR="007E7467" w:rsidRPr="00C8203A" w14:paraId="0A42B9DC" w14:textId="77777777" w:rsidTr="000B258A">
        <w:trPr>
          <w:trHeight w:val="315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B7B54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203A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30AA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8203A">
              <w:rPr>
                <w:rFonts w:ascii="Arial" w:eastAsia="Times New Roman" w:hAnsi="Arial" w:cs="Arial"/>
                <w:b/>
                <w:bCs/>
                <w:color w:val="000000"/>
              </w:rPr>
              <w:t>Substrate</w:t>
            </w:r>
          </w:p>
        </w:tc>
      </w:tr>
      <w:tr w:rsidR="007E7467" w:rsidRPr="00C8203A" w14:paraId="68A4DB3A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0E711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4F38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 xml:space="preserve">Phenylalanine </w:t>
            </w:r>
          </w:p>
        </w:tc>
      </w:tr>
      <w:tr w:rsidR="007E7467" w:rsidRPr="00C8203A" w14:paraId="7537DE1B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B2FA4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6BCF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Cinnamic Acid</w:t>
            </w:r>
          </w:p>
        </w:tc>
      </w:tr>
      <w:tr w:rsidR="007E7467" w:rsidRPr="00C8203A" w14:paraId="38D9226B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0A006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0DE0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p-Coumaric acid</w:t>
            </w:r>
          </w:p>
        </w:tc>
      </w:tr>
      <w:tr w:rsidR="007E7467" w:rsidRPr="00C8203A" w14:paraId="34E363E2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26C1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A9AF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Caffeic Acid</w:t>
            </w:r>
          </w:p>
        </w:tc>
      </w:tr>
      <w:tr w:rsidR="007E7467" w:rsidRPr="00C8203A" w14:paraId="44618E1D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AF9E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040F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Ferulic Acid</w:t>
            </w:r>
          </w:p>
        </w:tc>
      </w:tr>
      <w:tr w:rsidR="007E7467" w:rsidRPr="00C8203A" w14:paraId="72BC4046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5C021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8AAC6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5-Hydroxy ferulic Acid</w:t>
            </w:r>
          </w:p>
        </w:tc>
      </w:tr>
      <w:tr w:rsidR="007E7467" w:rsidRPr="00C8203A" w14:paraId="4581F5EA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AAF2C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FAA2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Sinapic Acid</w:t>
            </w:r>
          </w:p>
        </w:tc>
      </w:tr>
      <w:tr w:rsidR="007E7467" w:rsidRPr="00C8203A" w14:paraId="1905B9C7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3DC6A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B9025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oumar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>-CoA</w:t>
            </w:r>
          </w:p>
        </w:tc>
      </w:tr>
      <w:tr w:rsidR="007E7467" w:rsidRPr="00C8203A" w14:paraId="5924D22C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4D512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DBD9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oumar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Shikimic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7E7467" w:rsidRPr="00C8203A" w14:paraId="27F145B2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FC09E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D570C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affe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Shikimic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7E7467" w:rsidRPr="00C8203A" w14:paraId="7FBF25D5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B8B70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365B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affe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>-CoA</w:t>
            </w:r>
          </w:p>
        </w:tc>
      </w:tr>
      <w:tr w:rsidR="007E7467" w:rsidRPr="00C8203A" w14:paraId="77042FB1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6858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DD7F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Ferul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>-CoA</w:t>
            </w:r>
          </w:p>
        </w:tc>
      </w:tr>
      <w:tr w:rsidR="007E7467" w:rsidRPr="00C8203A" w14:paraId="5EADFF34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6A257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EC59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 xml:space="preserve">5-Hydroxy 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ferul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>-CoA</w:t>
            </w:r>
          </w:p>
        </w:tc>
      </w:tr>
      <w:tr w:rsidR="007E7467" w:rsidRPr="00C8203A" w14:paraId="7C5735D9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444E2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6786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Sinapo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>-CoA</w:t>
            </w:r>
          </w:p>
        </w:tc>
      </w:tr>
      <w:tr w:rsidR="007E7467" w:rsidRPr="00C8203A" w14:paraId="6491826C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9D28C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237E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oumaraldehyde</w:t>
            </w:r>
            <w:proofErr w:type="spellEnd"/>
          </w:p>
        </w:tc>
      </w:tr>
      <w:tr w:rsidR="007E7467" w:rsidRPr="00C8203A" w14:paraId="79DC3B72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5476B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BA13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affealdehyde</w:t>
            </w:r>
            <w:proofErr w:type="spellEnd"/>
          </w:p>
        </w:tc>
      </w:tr>
      <w:tr w:rsidR="007E7467" w:rsidRPr="00C8203A" w14:paraId="44D7E9E9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18EBC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D81C3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Coniferaldehyde</w:t>
            </w:r>
          </w:p>
        </w:tc>
      </w:tr>
      <w:tr w:rsidR="007E7467" w:rsidRPr="00C8203A" w14:paraId="181ABA63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61D8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58E9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5-Hydroxy-coniferaldehyde</w:t>
            </w:r>
          </w:p>
        </w:tc>
      </w:tr>
      <w:tr w:rsidR="007E7467" w:rsidRPr="00C8203A" w14:paraId="7FCF0457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D3657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814B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Sinapaldehyde</w:t>
            </w:r>
          </w:p>
        </w:tc>
      </w:tr>
      <w:tr w:rsidR="007E7467" w:rsidRPr="00C8203A" w14:paraId="05BE0BE8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6859A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0327E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p-</w:t>
            </w: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oumar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Alcohol</w:t>
            </w:r>
          </w:p>
        </w:tc>
      </w:tr>
      <w:tr w:rsidR="007E7467" w:rsidRPr="00C8203A" w14:paraId="5C8D4B0F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B67C5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8DC04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8203A">
              <w:rPr>
                <w:rFonts w:ascii="Arial" w:eastAsia="Times New Roman" w:hAnsi="Arial" w:cs="Arial"/>
                <w:color w:val="000000"/>
              </w:rPr>
              <w:t>Caffeyl</w:t>
            </w:r>
            <w:proofErr w:type="spellEnd"/>
            <w:r w:rsidRPr="00C8203A">
              <w:rPr>
                <w:rFonts w:ascii="Arial" w:eastAsia="Times New Roman" w:hAnsi="Arial" w:cs="Arial"/>
                <w:color w:val="000000"/>
              </w:rPr>
              <w:t xml:space="preserve"> Alcohol</w:t>
            </w:r>
          </w:p>
        </w:tc>
      </w:tr>
      <w:tr w:rsidR="007E7467" w:rsidRPr="00C8203A" w14:paraId="2BB71952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574D6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00F49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Coniferyl Alcohol</w:t>
            </w:r>
          </w:p>
        </w:tc>
      </w:tr>
      <w:tr w:rsidR="007E7467" w:rsidRPr="00C8203A" w14:paraId="09229CDF" w14:textId="77777777" w:rsidTr="000B258A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3224D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B0B3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5-Hydroxy coniferyl Alcohol</w:t>
            </w:r>
          </w:p>
        </w:tc>
      </w:tr>
      <w:tr w:rsidR="007E7467" w:rsidRPr="00C8203A" w14:paraId="4161BBF0" w14:textId="77777777" w:rsidTr="000B258A">
        <w:trPr>
          <w:trHeight w:val="315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8C253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y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9D2D" w14:textId="77777777" w:rsidR="007E7467" w:rsidRPr="00C8203A" w:rsidRDefault="007E7467" w:rsidP="000B2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203A">
              <w:rPr>
                <w:rFonts w:ascii="Arial" w:eastAsia="Times New Roman" w:hAnsi="Arial" w:cs="Arial"/>
                <w:color w:val="000000"/>
              </w:rPr>
              <w:t>sinapyl Alcohol</w:t>
            </w:r>
          </w:p>
        </w:tc>
      </w:tr>
    </w:tbl>
    <w:p w14:paraId="7DB8324A" w14:textId="77777777" w:rsidR="00AB393B" w:rsidRPr="00AB393B" w:rsidRDefault="00AB393B" w:rsidP="00B07B3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B393B" w:rsidRPr="00AB393B" w:rsidSect="00DE165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97"/>
    <w:rsid w:val="000417B9"/>
    <w:rsid w:val="001175DE"/>
    <w:rsid w:val="001D20B7"/>
    <w:rsid w:val="001E75C9"/>
    <w:rsid w:val="0029461A"/>
    <w:rsid w:val="003B7E3D"/>
    <w:rsid w:val="00406385"/>
    <w:rsid w:val="004B3FB3"/>
    <w:rsid w:val="004D4936"/>
    <w:rsid w:val="005439E4"/>
    <w:rsid w:val="005A7C62"/>
    <w:rsid w:val="005E1215"/>
    <w:rsid w:val="007973C5"/>
    <w:rsid w:val="007E7467"/>
    <w:rsid w:val="0089108B"/>
    <w:rsid w:val="008C0779"/>
    <w:rsid w:val="008E7AD1"/>
    <w:rsid w:val="0093325B"/>
    <w:rsid w:val="00A55161"/>
    <w:rsid w:val="00AA05F3"/>
    <w:rsid w:val="00AB393B"/>
    <w:rsid w:val="00AF1C7C"/>
    <w:rsid w:val="00B07B31"/>
    <w:rsid w:val="00C27167"/>
    <w:rsid w:val="00C40D97"/>
    <w:rsid w:val="00CB07AB"/>
    <w:rsid w:val="00CE464E"/>
    <w:rsid w:val="00D133BD"/>
    <w:rsid w:val="00D44681"/>
    <w:rsid w:val="00D4489C"/>
    <w:rsid w:val="00D6334E"/>
    <w:rsid w:val="00DE1659"/>
    <w:rsid w:val="00E64489"/>
    <w:rsid w:val="00F7443D"/>
    <w:rsid w:val="00FA0F6C"/>
    <w:rsid w:val="00FC4339"/>
    <w:rsid w:val="00FE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C467B"/>
  <w15:chartTrackingRefBased/>
  <w15:docId w15:val="{00C6EF72-A969-49B1-B63F-E03AE031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05F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5F3"/>
    <w:rPr>
      <w:color w:val="954F72" w:themeColor="followedHyperlink"/>
      <w:u w:val="single"/>
    </w:rPr>
  </w:style>
  <w:style w:type="paragraph" w:customStyle="1" w:styleId="FigureTitles">
    <w:name w:val="Figure Titles"/>
    <w:basedOn w:val="Normal"/>
    <w:next w:val="Normal"/>
    <w:link w:val="FigureTitlesChar"/>
    <w:autoRedefine/>
    <w:uiPriority w:val="11"/>
    <w:qFormat/>
    <w:rsid w:val="00D6334E"/>
    <w:pPr>
      <w:keepLines/>
      <w:spacing w:beforeLines="100" w:before="240" w:afterLines="100" w:after="240" w:line="240" w:lineRule="auto"/>
    </w:pPr>
    <w:rPr>
      <w:rFonts w:ascii="Arial" w:hAnsi="Arial" w:cs="Arial"/>
      <w:sz w:val="24"/>
      <w:szCs w:val="24"/>
    </w:rPr>
  </w:style>
  <w:style w:type="character" w:customStyle="1" w:styleId="FigureTitlesChar">
    <w:name w:val="Figure Titles Char"/>
    <w:basedOn w:val="DefaultParagraphFont"/>
    <w:link w:val="FigureTitles"/>
    <w:uiPriority w:val="11"/>
    <w:rsid w:val="00D6334E"/>
    <w:rPr>
      <w:rFonts w:ascii="Arial" w:hAnsi="Arial" w:cs="Arial"/>
      <w:sz w:val="24"/>
      <w:szCs w:val="24"/>
    </w:rPr>
  </w:style>
  <w:style w:type="paragraph" w:customStyle="1" w:styleId="ChapterTitles">
    <w:name w:val="Chapter Titles"/>
    <w:next w:val="Normal"/>
    <w:link w:val="ChapterTitlesChar"/>
    <w:qFormat/>
    <w:rsid w:val="00D6334E"/>
    <w:pPr>
      <w:spacing w:afterLines="100" w:after="0" w:line="520" w:lineRule="exact"/>
      <w:jc w:val="center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ChapterTitlesChar">
    <w:name w:val="Chapter Titles Char"/>
    <w:basedOn w:val="DefaultParagraphFont"/>
    <w:link w:val="ChapterTitles"/>
    <w:rsid w:val="00D6334E"/>
    <w:rPr>
      <w:rFonts w:ascii="Times New Roman" w:eastAsia="Times New Roman" w:hAnsi="Times New Roman" w:cs="Times New Roman"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7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3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3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3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</dc:creator>
  <cp:keywords/>
  <dc:description/>
  <cp:lastModifiedBy>Punith</cp:lastModifiedBy>
  <cp:revision>2</cp:revision>
  <dcterms:created xsi:type="dcterms:W3CDTF">2018-02-12T21:19:00Z</dcterms:created>
  <dcterms:modified xsi:type="dcterms:W3CDTF">2018-02-12T21:19:00Z</dcterms:modified>
</cp:coreProperties>
</file>